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38E06" w14:textId="77777777" w:rsidR="00801A2D" w:rsidRPr="005549CB" w:rsidRDefault="00801A2D" w:rsidP="00801A2D">
      <w:pPr>
        <w:spacing w:after="0" w:line="240" w:lineRule="auto"/>
        <w:rPr>
          <w:rFonts w:ascii="Arial" w:eastAsia="Times New Roman" w:hAnsi="Arial" w:cs="Arial"/>
          <w:szCs w:val="16"/>
        </w:rPr>
      </w:pPr>
      <w:r w:rsidRPr="005549CB">
        <w:rPr>
          <w:rFonts w:ascii="Arial" w:hAnsi="Arial" w:cs="Arial"/>
          <w:b/>
        </w:rPr>
        <w:t>Table S2. Univariable and multivariable associations between sociodemographic factors and ever-self-testing for HIV in Malawi and Zimbabwe, 2015-16</w:t>
      </w:r>
    </w:p>
    <w:tbl>
      <w:tblPr>
        <w:tblW w:w="936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1701"/>
        <w:gridCol w:w="1701"/>
        <w:gridCol w:w="1701"/>
        <w:gridCol w:w="1703"/>
      </w:tblGrid>
      <w:tr w:rsidR="00801A2D" w:rsidRPr="005549CB" w14:paraId="5F302E92" w14:textId="77777777" w:rsidTr="003B5D73">
        <w:trPr>
          <w:trHeight w:val="109"/>
          <w:tblHeader/>
        </w:trPr>
        <w:tc>
          <w:tcPr>
            <w:tcW w:w="2557" w:type="dxa"/>
            <w:vMerge w:val="restart"/>
            <w:shd w:val="clear" w:color="auto" w:fill="auto"/>
            <w:vAlign w:val="bottom"/>
            <w:hideMark/>
          </w:tcPr>
          <w:p w14:paraId="0DCC385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Variable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A82B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 xml:space="preserve">Univariable (weighted) </w:t>
            </w:r>
          </w:p>
          <w:p w14:paraId="3894FB1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n=24 683*</w:t>
            </w:r>
          </w:p>
        </w:tc>
        <w:tc>
          <w:tcPr>
            <w:tcW w:w="34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1C17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 xml:space="preserve">Multivariable (weighted) </w:t>
            </w:r>
          </w:p>
          <w:p w14:paraId="1518458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n=24 668*</w:t>
            </w:r>
          </w:p>
        </w:tc>
      </w:tr>
      <w:tr w:rsidR="00801A2D" w:rsidRPr="005549CB" w14:paraId="221F6D3C" w14:textId="77777777" w:rsidTr="00C344C6">
        <w:trPr>
          <w:trHeight w:val="70"/>
        </w:trPr>
        <w:tc>
          <w:tcPr>
            <w:tcW w:w="255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91C5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020A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E08A" w14:textId="1063F249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95% CI</w:t>
            </w:r>
            <w:r w:rsidR="009E65D8">
              <w:rPr>
                <w:rFonts w:ascii="Arial" w:eastAsia="Times New Roman" w:hAnsi="Arial" w:cs="Arial"/>
                <w:b/>
                <w:bCs/>
                <w:sz w:val="20"/>
              </w:rPr>
              <w:t xml:space="preserve"> and 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2C10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Odds ratio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5061" w14:textId="1F57C9A4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95% CI</w:t>
            </w:r>
            <w:r w:rsidR="009E65D8">
              <w:rPr>
                <w:rFonts w:ascii="Arial" w:eastAsia="Times New Roman" w:hAnsi="Arial" w:cs="Arial"/>
                <w:b/>
                <w:bCs/>
                <w:sz w:val="20"/>
              </w:rPr>
              <w:t xml:space="preserve"> and p-value</w:t>
            </w:r>
          </w:p>
        </w:tc>
      </w:tr>
      <w:tr w:rsidR="00801A2D" w:rsidRPr="005549CB" w14:paraId="2403CD16" w14:textId="77777777" w:rsidTr="00C344C6">
        <w:trPr>
          <w:trHeight w:val="161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AE6207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F3681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DAB2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CCAF64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718B8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63769EF2" w14:textId="77777777" w:rsidTr="00C344C6">
        <w:trPr>
          <w:trHeight w:val="161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F7A31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</w:rPr>
              <w:t>Zimbabw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5F824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63E9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6B8A9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B14A2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6988B2FE" w14:textId="77777777" w:rsidTr="00C344C6">
        <w:trPr>
          <w:trHeight w:val="161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BC8F84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</w:rPr>
              <w:t>Malaw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DAA07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4B6D3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53-1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AAC63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8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829B3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53-1.24</w:t>
            </w:r>
          </w:p>
        </w:tc>
      </w:tr>
      <w:tr w:rsidR="00801A2D" w:rsidRPr="005549CB" w14:paraId="50FB7C55" w14:textId="77777777" w:rsidTr="00C344C6">
        <w:trPr>
          <w:trHeight w:val="161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7A559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Sex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F107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7637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fr-CH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C0D6C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FD643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05CA2185" w14:textId="77777777" w:rsidTr="00C344C6">
        <w:trPr>
          <w:trHeight w:val="161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DB29A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19A31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2D82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7B942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08924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26A45D05" w14:textId="77777777" w:rsidTr="00C344C6">
        <w:trPr>
          <w:trHeight w:val="161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748D1C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5641F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C7B1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3-1.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9FDB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07145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75-1.46</w:t>
            </w:r>
          </w:p>
        </w:tc>
      </w:tr>
      <w:tr w:rsidR="00801A2D" w:rsidRPr="005549CB" w14:paraId="6B1630D0" w14:textId="77777777" w:rsidTr="00C344C6">
        <w:trPr>
          <w:trHeight w:val="179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559F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 xml:space="preserve">Age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8E6F3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4D11C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B0E59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650FA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2B7E1FCC" w14:textId="77777777" w:rsidTr="00C344C6">
        <w:trPr>
          <w:trHeight w:val="179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5B8FC7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15-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A794A4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FE3F2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&lt;0.002</w:t>
            </w:r>
            <w:r w:rsidRPr="005549CB">
              <w:rPr>
                <w:rFonts w:ascii="Arial" w:eastAsia="Times New Roman" w:hAnsi="Arial" w:cs="Arial"/>
                <w:sz w:val="20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C8AFE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100AE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&lt;0.017</w:t>
            </w:r>
            <w:r w:rsidRPr="005549CB">
              <w:rPr>
                <w:rFonts w:ascii="Arial" w:eastAsia="Times New Roman" w:hAnsi="Arial" w:cs="Arial"/>
                <w:sz w:val="20"/>
                <w:vertAlign w:val="superscript"/>
              </w:rPr>
              <w:t>§</w:t>
            </w:r>
          </w:p>
        </w:tc>
      </w:tr>
      <w:tr w:rsidR="00801A2D" w:rsidRPr="005549CB" w14:paraId="438C28EC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A895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20-2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CE1CF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927F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10-3.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BEDD1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565B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8-3.10</w:t>
            </w:r>
          </w:p>
        </w:tc>
      </w:tr>
      <w:tr w:rsidR="00801A2D" w:rsidRPr="005549CB" w14:paraId="0C466FC0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C0D8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25-29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9519D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E868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62-4.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4B04D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4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671B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43-4.27</w:t>
            </w:r>
          </w:p>
        </w:tc>
      </w:tr>
      <w:tr w:rsidR="00801A2D" w:rsidRPr="005549CB" w14:paraId="63961592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D78B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30-3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EAB3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B2DE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76-5.6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ACD75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8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CE68C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47-5.68</w:t>
            </w:r>
          </w:p>
        </w:tc>
      </w:tr>
      <w:tr w:rsidR="00801A2D" w:rsidRPr="005549CB" w14:paraId="513EBCA4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713C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35-39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F2D38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AB05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47-4.9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3D18C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5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C9C8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22-5.10</w:t>
            </w:r>
          </w:p>
        </w:tc>
      </w:tr>
      <w:tr w:rsidR="00801A2D" w:rsidRPr="005549CB" w14:paraId="08A2D580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BD3C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40-44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83A8F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5396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37-4.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A74CE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E0DC4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19-4.66</w:t>
            </w:r>
          </w:p>
        </w:tc>
      </w:tr>
      <w:tr w:rsidR="00801A2D" w:rsidRPr="005549CB" w14:paraId="3E3AA079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32F0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45+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E01E2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2308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82-3.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3DCF1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4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3E89D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val="fr-CH"/>
              </w:rPr>
            </w:pPr>
            <w:r w:rsidRPr="005549CB">
              <w:rPr>
                <w:rFonts w:ascii="Arial" w:eastAsia="Times New Roman" w:hAnsi="Arial" w:cs="Arial"/>
                <w:sz w:val="20"/>
                <w:lang w:val="fr-CH"/>
              </w:rPr>
              <w:t>0.69-2.91</w:t>
            </w:r>
          </w:p>
        </w:tc>
      </w:tr>
      <w:tr w:rsidR="00801A2D" w:rsidRPr="005549CB" w14:paraId="0A02F597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2B119B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</w:rPr>
              <w:t>Resid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4F445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EBAE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558B0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2AA1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1F31C86E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46A2A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Urban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98B9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D4B3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AB66A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D0CD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19C04FAF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EC44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Rural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8ED16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04616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25-0.5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1A092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7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DE21B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45-1.27</w:t>
            </w:r>
          </w:p>
        </w:tc>
      </w:tr>
      <w:tr w:rsidR="00801A2D" w:rsidRPr="005549CB" w14:paraId="4AB71F8D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BDBD20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</w:rPr>
              <w:t>HIV stat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0D323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4C4DA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4C298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E217C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086EB340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22EE3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HIV 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0DA7B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7C4A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70759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5CE94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513D36AA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F448B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HIV 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55350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F3D2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83-1.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3A008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33CC9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66-1.62</w:t>
            </w:r>
          </w:p>
        </w:tc>
      </w:tr>
      <w:tr w:rsidR="00801A2D" w:rsidRPr="005549CB" w14:paraId="5FFD536F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7083A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B3653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3E1DF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1118E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50CE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1DE0A04B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76AEDB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Single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EBFC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AF31C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161B0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8A78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1EC273EB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22F71" w14:textId="3847E4BD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</w:rPr>
              <w:t>Married or cohabit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92E5D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88DA4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88-1.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2B8A5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*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67520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**</w:t>
            </w:r>
          </w:p>
        </w:tc>
      </w:tr>
      <w:tr w:rsidR="00801A2D" w:rsidRPr="005549CB" w14:paraId="18A6252C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B9A4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 xml:space="preserve">Wealth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0F960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FC69E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76D1E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04E3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4CF1658C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CC680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oores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87FB3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BD10D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&lt;0.001</w:t>
            </w:r>
            <w:r w:rsidRPr="005549CB">
              <w:rPr>
                <w:rFonts w:ascii="Arial" w:eastAsia="Times New Roman" w:hAnsi="Arial" w:cs="Arial"/>
                <w:sz w:val="20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3D152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1406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&lt;0.001</w:t>
            </w:r>
            <w:r w:rsidRPr="005549CB">
              <w:rPr>
                <w:rFonts w:ascii="Arial" w:eastAsia="Times New Roman" w:hAnsi="Arial" w:cs="Arial"/>
                <w:sz w:val="20"/>
                <w:vertAlign w:val="superscript"/>
              </w:rPr>
              <w:t>§</w:t>
            </w:r>
          </w:p>
        </w:tc>
      </w:tr>
      <w:tr w:rsidR="00801A2D" w:rsidRPr="005549CB" w14:paraId="086ED5CC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17E6E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o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EC223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A8E0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4-3.5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574C6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8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1BE00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4-3.49</w:t>
            </w:r>
          </w:p>
        </w:tc>
      </w:tr>
      <w:tr w:rsidR="00801A2D" w:rsidRPr="005549CB" w14:paraId="79D62F72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B7BF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F1DC8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6CF9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59-2.4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776AF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4F50A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60-2.50</w:t>
            </w:r>
          </w:p>
        </w:tc>
      </w:tr>
      <w:tr w:rsidR="00801A2D" w:rsidRPr="005549CB" w14:paraId="5A0360E3" w14:textId="77777777" w:rsidTr="00C344C6">
        <w:trPr>
          <w:trHeight w:val="7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1044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Ric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67D14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3683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12-3.9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51789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7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B3F2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0-3.38</w:t>
            </w:r>
          </w:p>
        </w:tc>
      </w:tr>
      <w:tr w:rsidR="00801A2D" w:rsidRPr="005549CB" w14:paraId="48BD99CB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BF81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bCs/>
                <w:sz w:val="20"/>
              </w:rPr>
              <w:t>Riches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C785F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A2C5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59-8.8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34E65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3.5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76844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79-7.18</w:t>
            </w:r>
          </w:p>
        </w:tc>
      </w:tr>
      <w:tr w:rsidR="00801A2D" w:rsidRPr="005549CB" w14:paraId="0745F3BB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C1E035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</w:rPr>
              <w:t xml:space="preserve">Employment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C3147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4F07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B92FB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6935E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7D5A2C7D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3F65F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Not actively work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F5F2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1F6F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4C4A7B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2282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67F83E3A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A196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Actively work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68B9C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CE42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5-1.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B9C7F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85A9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70-1.44</w:t>
            </w:r>
          </w:p>
        </w:tc>
      </w:tr>
      <w:tr w:rsidR="00801A2D" w:rsidRPr="005549CB" w14:paraId="08D489A5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781C13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D9D90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87A8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31465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535FA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260F414D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B13FE7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≤Prima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ED6D44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5963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E0342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3EF37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6FF34B13" w14:textId="77777777" w:rsidTr="00C344C6">
        <w:trPr>
          <w:trHeight w:val="185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E05E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 xml:space="preserve">≥ Secondary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D4553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6A58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20-4.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9917D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*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561BC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**</w:t>
            </w:r>
          </w:p>
        </w:tc>
      </w:tr>
      <w:tr w:rsidR="00801A2D" w:rsidRPr="005549CB" w14:paraId="7CE79708" w14:textId="77777777" w:rsidTr="00C344C6">
        <w:trPr>
          <w:trHeight w:val="185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9419AD" w14:textId="77777777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sz w:val="20"/>
              </w:rPr>
              <w:t xml:space="preserve">Literacy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A9F2C4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D318C6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6A606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0847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505F3AA7" w14:textId="77777777" w:rsidTr="00C344C6">
        <w:trPr>
          <w:trHeight w:val="185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A1620" w14:textId="391EF483" w:rsidR="00801A2D" w:rsidRPr="005549CB" w:rsidRDefault="00224175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Being illiter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FAC2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C4EE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BBBBA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9BC7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24AFF0A3" w14:textId="77777777" w:rsidTr="00C344C6">
        <w:trPr>
          <w:trHeight w:val="149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9FF51" w14:textId="739714DC" w:rsidR="00801A2D" w:rsidRPr="005549CB" w:rsidRDefault="00224175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Being liter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A4C0C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84AA5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35-3.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86FAA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4BDED2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1-2.08</w:t>
            </w:r>
          </w:p>
        </w:tc>
      </w:tr>
      <w:tr w:rsidR="00801A2D" w:rsidRPr="005549CB" w14:paraId="5BA7042C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6899" w14:textId="56DB77AF" w:rsidR="00801A2D" w:rsidRPr="005549CB" w:rsidRDefault="00801A2D" w:rsidP="003B5D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>HIV</w:t>
            </w:r>
            <w:r w:rsidR="009E65D8">
              <w:rPr>
                <w:rFonts w:ascii="Arial" w:eastAsia="Times New Roman" w:hAnsi="Arial" w:cs="Arial"/>
                <w:b/>
                <w:bCs/>
                <w:sz w:val="20"/>
              </w:rPr>
              <w:t>-related</w:t>
            </w:r>
            <w:r w:rsidRPr="005549CB">
              <w:rPr>
                <w:rFonts w:ascii="Arial" w:eastAsia="Times New Roman" w:hAnsi="Arial" w:cs="Arial"/>
                <w:b/>
                <w:bCs/>
                <w:sz w:val="20"/>
              </w:rPr>
              <w:t xml:space="preserve"> risk*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4C5EB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A87F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9F07BD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F8C4E9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801A2D" w:rsidRPr="005549CB" w14:paraId="32172474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7EA8C" w14:textId="46A3D998" w:rsidR="00801A2D" w:rsidRPr="00C344C6" w:rsidRDefault="002C3CF0" w:rsidP="003B5D73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L</w:t>
            </w:r>
            <w:r w:rsidR="00801A2D" w:rsidRPr="00C344C6">
              <w:rPr>
                <w:rFonts w:ascii="Arial" w:eastAsia="Times New Roman" w:hAnsi="Arial" w:cs="Arial"/>
                <w:bCs/>
                <w:sz w:val="20"/>
              </w:rPr>
              <w:t>ow</w:t>
            </w:r>
            <w:r w:rsidR="00C344C6">
              <w:rPr>
                <w:rFonts w:ascii="Arial" w:eastAsia="Times New Roman" w:hAnsi="Arial" w:cs="Arial"/>
                <w:bCs/>
                <w:sz w:val="20"/>
              </w:rPr>
              <w:t>-</w:t>
            </w:r>
            <w:r w:rsidR="00801A2D" w:rsidRPr="00C344C6">
              <w:rPr>
                <w:rFonts w:ascii="Arial" w:eastAsia="Times New Roman" w:hAnsi="Arial" w:cs="Arial"/>
                <w:bCs/>
                <w:sz w:val="20"/>
              </w:rPr>
              <w:t>ris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CDB92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5D5A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&lt;0.004</w:t>
            </w:r>
            <w:r w:rsidRPr="005549CB">
              <w:rPr>
                <w:rFonts w:ascii="Arial" w:eastAsia="Times New Roman" w:hAnsi="Arial" w:cs="Arial"/>
                <w:sz w:val="20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224D80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3D535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p&lt;0.178</w:t>
            </w:r>
            <w:r w:rsidRPr="005549CB">
              <w:rPr>
                <w:rFonts w:ascii="Arial" w:eastAsia="Times New Roman" w:hAnsi="Arial" w:cs="Arial"/>
                <w:sz w:val="20"/>
                <w:vertAlign w:val="superscript"/>
              </w:rPr>
              <w:t>§</w:t>
            </w:r>
          </w:p>
        </w:tc>
      </w:tr>
      <w:tr w:rsidR="00801A2D" w:rsidRPr="005549CB" w14:paraId="621D46D6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3395" w14:textId="186470BB" w:rsidR="00801A2D" w:rsidRPr="005549CB" w:rsidRDefault="002C3CF0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M</w:t>
            </w:r>
            <w:r w:rsidR="00801A2D" w:rsidRPr="005549CB">
              <w:rPr>
                <w:rFonts w:ascii="Arial" w:eastAsia="Times New Roman" w:hAnsi="Arial" w:cs="Arial"/>
                <w:sz w:val="20"/>
              </w:rPr>
              <w:t>oderate</w:t>
            </w:r>
            <w:r w:rsidR="00C344C6">
              <w:rPr>
                <w:rFonts w:ascii="Arial" w:eastAsia="Times New Roman" w:hAnsi="Arial" w:cs="Arial"/>
                <w:sz w:val="20"/>
              </w:rPr>
              <w:t>-</w:t>
            </w:r>
            <w:r w:rsidR="00801A2D" w:rsidRPr="005549CB">
              <w:rPr>
                <w:rFonts w:ascii="Arial" w:eastAsia="Times New Roman" w:hAnsi="Arial" w:cs="Arial"/>
                <w:sz w:val="20"/>
              </w:rPr>
              <w:t>ris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B2DF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73E364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6-1.9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E726A8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0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2BEC3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74-1.52</w:t>
            </w:r>
          </w:p>
        </w:tc>
      </w:tr>
      <w:tr w:rsidR="00801A2D" w:rsidRPr="005549CB" w14:paraId="5BAE6CA9" w14:textId="77777777" w:rsidTr="00C344C6">
        <w:trPr>
          <w:trHeight w:val="21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6439" w14:textId="6630E18B" w:rsidR="00801A2D" w:rsidRPr="005549CB" w:rsidRDefault="002C3CF0" w:rsidP="003B5D73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H</w:t>
            </w:r>
            <w:r w:rsidR="00801A2D" w:rsidRPr="005549CB">
              <w:rPr>
                <w:rFonts w:ascii="Arial" w:eastAsia="Times New Roman" w:hAnsi="Arial" w:cs="Arial"/>
                <w:sz w:val="20"/>
              </w:rPr>
              <w:t>igh</w:t>
            </w:r>
            <w:r w:rsidR="00C344C6">
              <w:rPr>
                <w:rFonts w:ascii="Arial" w:eastAsia="Times New Roman" w:hAnsi="Arial" w:cs="Arial"/>
                <w:sz w:val="20"/>
              </w:rPr>
              <w:t>-</w:t>
            </w:r>
            <w:r w:rsidR="00801A2D" w:rsidRPr="005549CB">
              <w:rPr>
                <w:rFonts w:ascii="Arial" w:eastAsia="Times New Roman" w:hAnsi="Arial" w:cs="Arial"/>
                <w:sz w:val="20"/>
              </w:rPr>
              <w:t>ris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8A871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2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2A057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36-3.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DE04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1.6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2DABE" w14:textId="77777777" w:rsidR="00801A2D" w:rsidRPr="005549CB" w:rsidRDefault="00801A2D" w:rsidP="003B5D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5549CB">
              <w:rPr>
                <w:rFonts w:ascii="Arial" w:eastAsia="Times New Roman" w:hAnsi="Arial" w:cs="Arial"/>
                <w:sz w:val="20"/>
              </w:rPr>
              <w:t>0.96-2.71</w:t>
            </w:r>
          </w:p>
        </w:tc>
      </w:tr>
    </w:tbl>
    <w:p w14:paraId="4D8B6DBB" w14:textId="77777777" w:rsidR="00801A2D" w:rsidRPr="005549CB" w:rsidRDefault="00801A2D" w:rsidP="00801A2D">
      <w:pPr>
        <w:spacing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5549CB">
        <w:rPr>
          <w:rFonts w:ascii="Arial" w:hAnsi="Arial" w:cs="Arial"/>
          <w:sz w:val="20"/>
        </w:rPr>
        <w:t>*</w:t>
      </w:r>
      <w:r w:rsidRPr="005549CB">
        <w:rPr>
          <w:rFonts w:ascii="Arial" w:eastAsia="Times New Roman" w:hAnsi="Arial" w:cs="Arial"/>
          <w:sz w:val="20"/>
          <w:szCs w:val="20"/>
        </w:rPr>
        <w:t xml:space="preserve"> </w:t>
      </w:r>
      <w:r w:rsidRPr="005549CB">
        <w:rPr>
          <w:rFonts w:ascii="Arial" w:hAnsi="Arial" w:cs="Arial"/>
          <w:sz w:val="20"/>
        </w:rPr>
        <w:t>Both samples were weighted based on standard DHS weights</w:t>
      </w:r>
      <w:r w:rsidRPr="005549CB">
        <w:rPr>
          <w:rFonts w:ascii="Arial" w:eastAsia="Times New Roman" w:hAnsi="Arial" w:cs="Arial"/>
          <w:sz w:val="20"/>
          <w:szCs w:val="20"/>
        </w:rPr>
        <w:t>; Strata = 56; PSU=1 256. N</w:t>
      </w:r>
      <w:r w:rsidRPr="005549CB">
        <w:rPr>
          <w:rFonts w:ascii="Arial" w:eastAsia="Times New Roman" w:hAnsi="Arial" w:cs="Arial"/>
          <w:bCs/>
          <w:sz w:val="20"/>
          <w:szCs w:val="20"/>
        </w:rPr>
        <w:t xml:space="preserve">ot all participants were systematically surveyed on self-testing questions. </w:t>
      </w:r>
      <w:r w:rsidRPr="005549CB">
        <w:rPr>
          <w:rFonts w:ascii="Arial" w:eastAsia="Times New Roman" w:hAnsi="Arial" w:cs="Arial"/>
          <w:sz w:val="20"/>
          <w:szCs w:val="20"/>
        </w:rPr>
        <w:t>Out of 31 385 participants, 24 683</w:t>
      </w:r>
      <w:r w:rsidRPr="005549CB">
        <w:rPr>
          <w:rFonts w:ascii="Arial" w:eastAsia="Times New Roman" w:hAnsi="Arial" w:cs="Arial"/>
          <w:bCs/>
          <w:sz w:val="20"/>
          <w:szCs w:val="20"/>
        </w:rPr>
        <w:t xml:space="preserve"> were asked about HIV self-testing, resulting in smaller sample size. Among those reporting on HIV self-testing, 15 did not provide information on sexual activity and HIV risk. Population size asked about awareness or ever self-testing for HIV: 24 668 (HIV risk), 24 668 (sexual activity).</w:t>
      </w:r>
    </w:p>
    <w:p w14:paraId="78FD6CB5" w14:textId="77777777" w:rsidR="00801A2D" w:rsidRPr="005549CB" w:rsidRDefault="00801A2D" w:rsidP="00801A2D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549CB">
        <w:rPr>
          <w:rFonts w:ascii="Arial" w:eastAsia="Times New Roman" w:hAnsi="Arial" w:cs="Arial"/>
          <w:sz w:val="20"/>
          <w:szCs w:val="20"/>
        </w:rPr>
        <w:t xml:space="preserve">**Represents variables which were not included in the multivariable analysis due to identified collinearity. </w:t>
      </w:r>
    </w:p>
    <w:p w14:paraId="2D404A6D" w14:textId="77777777" w:rsidR="00801A2D" w:rsidRPr="005549CB" w:rsidRDefault="00801A2D" w:rsidP="00801A2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2B0D8AC" w14:textId="49446989" w:rsidR="00AC46F6" w:rsidRPr="005549CB" w:rsidRDefault="00801A2D" w:rsidP="00AC46F6">
      <w:pPr>
        <w:spacing w:after="0" w:line="240" w:lineRule="auto"/>
        <w:ind w:hanging="284"/>
        <w:rPr>
          <w:rFonts w:ascii="Arial" w:eastAsia="Times New Roman" w:hAnsi="Arial" w:cs="Arial"/>
          <w:bCs/>
          <w:sz w:val="20"/>
          <w:szCs w:val="20"/>
        </w:rPr>
      </w:pPr>
      <w:r w:rsidRPr="005549CB">
        <w:rPr>
          <w:rFonts w:ascii="Arial" w:hAnsi="Arial" w:cs="Arial"/>
          <w:sz w:val="20"/>
          <w:szCs w:val="20"/>
        </w:rPr>
        <w:lastRenderedPageBreak/>
        <w:t>***</w:t>
      </w:r>
      <w:r w:rsidRPr="005549CB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="00AC46F6" w:rsidRPr="005549CB">
        <w:rPr>
          <w:rFonts w:ascii="Arial" w:eastAsia="Times New Roman" w:hAnsi="Arial" w:cs="Arial"/>
          <w:bCs/>
          <w:sz w:val="20"/>
          <w:szCs w:val="20"/>
        </w:rPr>
        <w:t xml:space="preserve">HIV risk is defined in this analysis includes reported sexual activity in the past four weeks, and the following high-risk exposures in the previous 12 months: multiple (i.e. </w:t>
      </w:r>
      <w:r w:rsidR="00AC46F6">
        <w:rPr>
          <w:rFonts w:ascii="Arial" w:eastAsia="Times New Roman" w:hAnsi="Arial" w:cs="Arial"/>
          <w:bCs/>
          <w:sz w:val="20"/>
          <w:szCs w:val="20"/>
        </w:rPr>
        <w:t>≥</w:t>
      </w:r>
      <w:r w:rsidR="00AC46F6" w:rsidRPr="005549CB">
        <w:rPr>
          <w:rFonts w:ascii="Arial" w:eastAsia="Times New Roman" w:hAnsi="Arial" w:cs="Arial"/>
          <w:bCs/>
          <w:sz w:val="20"/>
          <w:szCs w:val="20"/>
        </w:rPr>
        <w:t>2) partners, any paid sex (asked to men), having received gifts, cash or other compensation in exchange for sex (asked to women), and having a sexually transmitted infection (STI). Individuals with any “high-risk” exposures were classified as “high-risk”, with the remaining respondents classified as “</w:t>
      </w:r>
      <w:proofErr w:type="gramStart"/>
      <w:r w:rsidR="00AC46F6" w:rsidRPr="005549CB">
        <w:rPr>
          <w:rFonts w:ascii="Arial" w:eastAsia="Times New Roman" w:hAnsi="Arial" w:cs="Arial"/>
          <w:bCs/>
          <w:sz w:val="20"/>
          <w:szCs w:val="20"/>
        </w:rPr>
        <w:t>low risk</w:t>
      </w:r>
      <w:proofErr w:type="gramEnd"/>
      <w:r w:rsidR="00AC46F6" w:rsidRPr="005549CB">
        <w:rPr>
          <w:rFonts w:ascii="Arial" w:eastAsia="Times New Roman" w:hAnsi="Arial" w:cs="Arial"/>
          <w:bCs/>
          <w:sz w:val="20"/>
          <w:szCs w:val="20"/>
        </w:rPr>
        <w:t>” if reporting no sexually activity in the past four weeks, and as “moderate risk” otherwise.</w:t>
      </w:r>
    </w:p>
    <w:p w14:paraId="79B1B6B0" w14:textId="77777777" w:rsidR="00801A2D" w:rsidRPr="005549CB" w:rsidRDefault="00801A2D" w:rsidP="00801A2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31BA89D4" w14:textId="03F5083E" w:rsidR="00801A2D" w:rsidRPr="005549CB" w:rsidRDefault="00801A2D" w:rsidP="00801A2D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5549CB">
        <w:rPr>
          <w:rFonts w:ascii="Arial" w:eastAsia="Times New Roman" w:hAnsi="Arial" w:cs="Arial"/>
          <w:bCs/>
          <w:sz w:val="20"/>
          <w:szCs w:val="20"/>
          <w:vertAlign w:val="superscript"/>
        </w:rPr>
        <w:t xml:space="preserve">§ </w:t>
      </w:r>
      <w:r w:rsidRPr="005549CB">
        <w:rPr>
          <w:rFonts w:ascii="Arial" w:eastAsia="Times New Roman" w:hAnsi="Arial" w:cs="Arial"/>
          <w:bCs/>
          <w:sz w:val="20"/>
          <w:szCs w:val="20"/>
        </w:rPr>
        <w:t xml:space="preserve">P-value based on Wald </w:t>
      </w:r>
      <w:r w:rsidR="002C3CF0">
        <w:rPr>
          <w:rFonts w:ascii="Arial" w:eastAsia="Times New Roman" w:hAnsi="Arial" w:cs="Arial"/>
          <w:bCs/>
          <w:sz w:val="20"/>
          <w:szCs w:val="20"/>
        </w:rPr>
        <w:t>t</w:t>
      </w:r>
      <w:bookmarkStart w:id="0" w:name="_GoBack"/>
      <w:bookmarkEnd w:id="0"/>
      <w:r w:rsidRPr="005549CB">
        <w:rPr>
          <w:rFonts w:ascii="Arial" w:eastAsia="Times New Roman" w:hAnsi="Arial" w:cs="Arial"/>
          <w:bCs/>
          <w:sz w:val="20"/>
          <w:szCs w:val="20"/>
        </w:rPr>
        <w:t>est. P-values for variables with more than two categories are shown.</w:t>
      </w:r>
    </w:p>
    <w:p w14:paraId="5C4668A6" w14:textId="77777777" w:rsidR="00A76D34" w:rsidRDefault="00A76D34"/>
    <w:sectPr w:rsidR="00A76D3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380E8" w14:textId="77777777" w:rsidR="00801A2D" w:rsidRDefault="00801A2D" w:rsidP="00801A2D">
      <w:pPr>
        <w:spacing w:after="0" w:line="240" w:lineRule="auto"/>
      </w:pPr>
      <w:r>
        <w:separator/>
      </w:r>
    </w:p>
  </w:endnote>
  <w:endnote w:type="continuationSeparator" w:id="0">
    <w:p w14:paraId="7FE53BB6" w14:textId="77777777" w:rsidR="00801A2D" w:rsidRDefault="00801A2D" w:rsidP="00801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501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97A06" w14:textId="77777777" w:rsidR="00801A2D" w:rsidRDefault="00801A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B050E" w14:textId="77777777" w:rsidR="00801A2D" w:rsidRDefault="00801A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86E50" w14:textId="77777777" w:rsidR="00801A2D" w:rsidRDefault="00801A2D" w:rsidP="00801A2D">
      <w:pPr>
        <w:spacing w:after="0" w:line="240" w:lineRule="auto"/>
      </w:pPr>
      <w:r>
        <w:separator/>
      </w:r>
    </w:p>
  </w:footnote>
  <w:footnote w:type="continuationSeparator" w:id="0">
    <w:p w14:paraId="3731DA72" w14:textId="77777777" w:rsidR="00801A2D" w:rsidRDefault="00801A2D" w:rsidP="00801A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A2D"/>
    <w:rsid w:val="00224175"/>
    <w:rsid w:val="002C3CF0"/>
    <w:rsid w:val="0067164D"/>
    <w:rsid w:val="00801A2D"/>
    <w:rsid w:val="00911447"/>
    <w:rsid w:val="009E65D8"/>
    <w:rsid w:val="00A76D34"/>
    <w:rsid w:val="00AC46F6"/>
    <w:rsid w:val="00B24018"/>
    <w:rsid w:val="00B93A37"/>
    <w:rsid w:val="00C3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E6D6"/>
  <w15:chartTrackingRefBased/>
  <w15:docId w15:val="{00F801FA-5D75-4786-BC86-463110EB0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A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A2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1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A2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D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4011DA4FE764F8F5E147AB07330B6" ma:contentTypeVersion="13" ma:contentTypeDescription="Create a new document." ma:contentTypeScope="" ma:versionID="8a948a07d74d62f6e3e049d7a5d7d7c3">
  <xsd:schema xmlns:xsd="http://www.w3.org/2001/XMLSchema" xmlns:xs="http://www.w3.org/2001/XMLSchema" xmlns:p="http://schemas.microsoft.com/office/2006/metadata/properties" xmlns:ns3="0e5d193c-dd20-477e-88be-eb8e5692ac0b" xmlns:ns4="c5ff7582-d207-48f1-8de1-43332185fe1e" targetNamespace="http://schemas.microsoft.com/office/2006/metadata/properties" ma:root="true" ma:fieldsID="39a7b585a0aced5260fcd09b9b46c082" ns3:_="" ns4:_="">
    <xsd:import namespace="0e5d193c-dd20-477e-88be-eb8e5692ac0b"/>
    <xsd:import namespace="c5ff7582-d207-48f1-8de1-43332185fe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5d193c-dd20-477e-88be-eb8e5692a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f7582-d207-48f1-8de1-43332185fe1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31DE56-1168-43DB-8A80-C4E43FDBD8BE}">
  <ds:schemaRefs>
    <ds:schemaRef ds:uri="http://purl.org/dc/terms/"/>
    <ds:schemaRef ds:uri="http://schemas.openxmlformats.org/package/2006/metadata/core-properties"/>
    <ds:schemaRef ds:uri="0e5d193c-dd20-477e-88be-eb8e5692ac0b"/>
    <ds:schemaRef ds:uri="http://schemas.microsoft.com/office/2006/documentManagement/types"/>
    <ds:schemaRef ds:uri="http://schemas.microsoft.com/office/infopath/2007/PartnerControls"/>
    <ds:schemaRef ds:uri="c5ff7582-d207-48f1-8de1-43332185fe1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D529CA0-B5BD-4EEE-83D0-0EE911D4DA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0942B5-FB7F-4FEA-A9F9-F44CD2A929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5d193c-dd20-477e-88be-eb8e5692ac0b"/>
    <ds:schemaRef ds:uri="c5ff7582-d207-48f1-8de1-43332185f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Cheryl Case</dc:creator>
  <cp:keywords/>
  <dc:description/>
  <cp:lastModifiedBy>Author</cp:lastModifiedBy>
  <cp:revision>6</cp:revision>
  <dcterms:created xsi:type="dcterms:W3CDTF">2020-04-13T13:33:00Z</dcterms:created>
  <dcterms:modified xsi:type="dcterms:W3CDTF">2020-05-0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94011DA4FE764F8F5E147AB07330B6</vt:lpwstr>
  </property>
</Properties>
</file>